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6C1" w:rsidRPr="003543F4" w:rsidRDefault="00F726C1" w:rsidP="00F726C1">
      <w:pPr>
        <w:spacing w:line="360" w:lineRule="auto"/>
        <w:jc w:val="center"/>
        <w:rPr>
          <w:rFonts w:asciiTheme="majorHAnsi" w:hAnsiTheme="majorHAnsi" w:cstheme="majorBidi"/>
          <w:sz w:val="24"/>
          <w:szCs w:val="24"/>
        </w:rPr>
      </w:pPr>
      <w:r w:rsidRPr="003543F4">
        <w:rPr>
          <w:rFonts w:asciiTheme="majorHAnsi" w:hAnsiTheme="majorHAnsi"/>
          <w:noProof/>
          <w:lang w:eastAsia="en-GB"/>
        </w:rPr>
        <w:drawing>
          <wp:inline distT="0" distB="0" distL="0" distR="0" wp14:anchorId="58F93B4A" wp14:editId="6C64589A">
            <wp:extent cx="4876800" cy="360997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726C1" w:rsidRPr="003543F4" w:rsidRDefault="00F726C1" w:rsidP="00F726C1">
      <w:pPr>
        <w:rPr>
          <w:rFonts w:asciiTheme="majorHAnsi" w:hAnsiTheme="majorHAnsi" w:cstheme="majorBidi"/>
          <w:sz w:val="24"/>
          <w:szCs w:val="24"/>
          <w:lang w:val="en-US"/>
        </w:rPr>
      </w:pPr>
      <w:r w:rsidRPr="003543F4">
        <w:rPr>
          <w:rFonts w:asciiTheme="majorHAnsi" w:hAnsiTheme="majorHAnsi" w:cstheme="majorBidi"/>
          <w:b/>
          <w:bCs/>
          <w:sz w:val="24"/>
          <w:szCs w:val="24"/>
          <w:lang w:val="en-US"/>
        </w:rPr>
        <w:t xml:space="preserve">Figure </w:t>
      </w:r>
      <w:r>
        <w:rPr>
          <w:rFonts w:asciiTheme="majorHAnsi" w:hAnsiTheme="majorHAnsi" w:cstheme="majorBidi"/>
          <w:b/>
          <w:bCs/>
          <w:sz w:val="24"/>
          <w:szCs w:val="24"/>
          <w:lang w:val="en-US"/>
        </w:rPr>
        <w:t>S1</w:t>
      </w:r>
      <w:r w:rsidRPr="003543F4">
        <w:rPr>
          <w:rFonts w:asciiTheme="majorHAnsi" w:hAnsiTheme="majorHAnsi" w:cstheme="majorBidi"/>
          <w:sz w:val="24"/>
          <w:szCs w:val="24"/>
          <w:lang w:val="en-US"/>
        </w:rPr>
        <w:t xml:space="preserve"> </w:t>
      </w:r>
      <w:proofErr w:type="spellStart"/>
      <w:r w:rsidRPr="003543F4">
        <w:rPr>
          <w:rFonts w:asciiTheme="majorHAnsi" w:hAnsiTheme="majorHAnsi" w:cstheme="majorBidi"/>
          <w:sz w:val="24"/>
          <w:szCs w:val="24"/>
          <w:lang w:val="en-US"/>
        </w:rPr>
        <w:t>Galllic</w:t>
      </w:r>
      <w:proofErr w:type="spellEnd"/>
      <w:r w:rsidRPr="003543F4">
        <w:rPr>
          <w:rFonts w:asciiTheme="majorHAnsi" w:hAnsiTheme="majorHAnsi" w:cstheme="majorBidi"/>
          <w:sz w:val="24"/>
          <w:szCs w:val="24"/>
          <w:lang w:val="en-US"/>
        </w:rPr>
        <w:t xml:space="preserve"> acid calibration curve for total phenolic contents measured at 750 nm</w:t>
      </w:r>
    </w:p>
    <w:p w:rsidR="00F726C1" w:rsidRPr="003543F4" w:rsidRDefault="00F726C1" w:rsidP="00F726C1">
      <w:pPr>
        <w:jc w:val="center"/>
        <w:rPr>
          <w:rFonts w:asciiTheme="majorHAnsi" w:hAnsiTheme="majorHAnsi" w:cstheme="majorBidi"/>
          <w:sz w:val="24"/>
          <w:szCs w:val="24"/>
          <w:lang w:val="en-US"/>
        </w:rPr>
      </w:pPr>
      <w:r w:rsidRPr="003543F4">
        <w:rPr>
          <w:rFonts w:asciiTheme="majorHAnsi" w:hAnsiTheme="majorHAnsi" w:cstheme="majorBidi"/>
          <w:noProof/>
          <w:sz w:val="24"/>
          <w:szCs w:val="24"/>
          <w:lang w:eastAsia="en-GB"/>
        </w:rPr>
        <w:drawing>
          <wp:inline distT="0" distB="0" distL="0" distR="0" wp14:anchorId="60A7FA2A" wp14:editId="2734FE97">
            <wp:extent cx="4676775" cy="3352800"/>
            <wp:effectExtent l="0" t="0" r="0" b="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1F0A76E1-4671-4595-BD2A-E44BB77620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726C1" w:rsidRPr="003543F4" w:rsidRDefault="00F726C1" w:rsidP="00F726C1">
      <w:pPr>
        <w:rPr>
          <w:rFonts w:asciiTheme="majorHAnsi" w:hAnsiTheme="majorHAnsi" w:cstheme="majorBidi"/>
          <w:sz w:val="24"/>
          <w:szCs w:val="24"/>
          <w:lang w:val="en-US"/>
        </w:rPr>
      </w:pPr>
      <w:r w:rsidRPr="003543F4">
        <w:rPr>
          <w:rFonts w:asciiTheme="majorHAnsi" w:hAnsiTheme="majorHAnsi" w:cstheme="majorBidi"/>
          <w:b/>
          <w:bCs/>
          <w:sz w:val="24"/>
          <w:szCs w:val="24"/>
          <w:lang w:val="en-US"/>
        </w:rPr>
        <w:t xml:space="preserve">Figure </w:t>
      </w:r>
      <w:r>
        <w:rPr>
          <w:rFonts w:asciiTheme="majorHAnsi" w:hAnsiTheme="majorHAnsi" w:cstheme="majorBidi"/>
          <w:b/>
          <w:bCs/>
          <w:sz w:val="24"/>
          <w:szCs w:val="24"/>
          <w:lang w:val="en-US"/>
        </w:rPr>
        <w:t>S2</w:t>
      </w:r>
      <w:r w:rsidRPr="003543F4">
        <w:rPr>
          <w:rFonts w:asciiTheme="majorHAnsi" w:hAnsiTheme="majorHAnsi" w:cstheme="majorBidi"/>
          <w:sz w:val="24"/>
          <w:szCs w:val="24"/>
          <w:lang w:val="en-US"/>
        </w:rPr>
        <w:t xml:space="preserve"> </w:t>
      </w:r>
      <w:proofErr w:type="spellStart"/>
      <w:r w:rsidRPr="003543F4">
        <w:rPr>
          <w:rFonts w:asciiTheme="majorHAnsi" w:hAnsiTheme="majorHAnsi" w:cstheme="majorBidi"/>
          <w:sz w:val="24"/>
          <w:szCs w:val="24"/>
          <w:lang w:val="en-US"/>
        </w:rPr>
        <w:t>Rutin</w:t>
      </w:r>
      <w:proofErr w:type="spellEnd"/>
      <w:r w:rsidRPr="003543F4">
        <w:rPr>
          <w:rFonts w:asciiTheme="majorHAnsi" w:hAnsiTheme="majorHAnsi" w:cstheme="majorBidi"/>
          <w:sz w:val="24"/>
          <w:szCs w:val="24"/>
          <w:lang w:val="en-US"/>
        </w:rPr>
        <w:t xml:space="preserve"> Calibration Curve for total flavonoids content at 356.0 nm</w:t>
      </w:r>
    </w:p>
    <w:p w:rsidR="00F726C1" w:rsidRPr="003543F4" w:rsidRDefault="00F726C1" w:rsidP="00F726C1">
      <w:pPr>
        <w:jc w:val="center"/>
        <w:rPr>
          <w:rFonts w:asciiTheme="majorHAnsi" w:hAnsiTheme="majorHAnsi" w:cstheme="majorBidi"/>
          <w:sz w:val="24"/>
          <w:szCs w:val="24"/>
          <w:lang w:val="en-US"/>
        </w:rPr>
      </w:pPr>
      <w:r w:rsidRPr="003543F4">
        <w:rPr>
          <w:rFonts w:asciiTheme="majorHAnsi" w:hAnsiTheme="majorHAnsi" w:cstheme="majorBidi"/>
          <w:noProof/>
          <w:sz w:val="24"/>
          <w:szCs w:val="24"/>
          <w:lang w:eastAsia="en-GB"/>
        </w:rPr>
        <w:lastRenderedPageBreak/>
        <w:drawing>
          <wp:inline distT="0" distB="0" distL="0" distR="0" wp14:anchorId="3717BED2" wp14:editId="25006192">
            <wp:extent cx="5133975" cy="3740601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0" t="11611" r="6606" b="3941"/>
                    <a:stretch/>
                  </pic:blipFill>
                  <pic:spPr bwMode="auto">
                    <a:xfrm>
                      <a:off x="0" y="0"/>
                      <a:ext cx="5136558" cy="3742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26C1" w:rsidRDefault="00F726C1" w:rsidP="00F726C1">
      <w:pPr>
        <w:spacing w:line="360" w:lineRule="auto"/>
        <w:rPr>
          <w:rFonts w:asciiTheme="majorHAnsi" w:hAnsiTheme="majorHAnsi" w:cstheme="majorBidi"/>
          <w:b/>
          <w:bCs/>
          <w:sz w:val="24"/>
          <w:szCs w:val="24"/>
          <w:lang w:val="en-US"/>
        </w:rPr>
      </w:pPr>
      <w:r w:rsidRPr="003543F4">
        <w:rPr>
          <w:rFonts w:asciiTheme="majorHAnsi" w:hAnsiTheme="majorHAnsi" w:cstheme="majorBidi"/>
          <w:b/>
          <w:bCs/>
          <w:sz w:val="24"/>
          <w:szCs w:val="24"/>
          <w:lang w:val="en-US"/>
        </w:rPr>
        <w:t xml:space="preserve">Figure </w:t>
      </w:r>
      <w:r>
        <w:rPr>
          <w:rFonts w:asciiTheme="majorHAnsi" w:hAnsiTheme="majorHAnsi" w:cstheme="majorBidi"/>
          <w:b/>
          <w:bCs/>
          <w:sz w:val="24"/>
          <w:szCs w:val="24"/>
          <w:lang w:val="en-US"/>
        </w:rPr>
        <w:t>S3</w:t>
      </w:r>
      <w:r w:rsidRPr="003543F4">
        <w:rPr>
          <w:rFonts w:asciiTheme="majorHAnsi" w:hAnsiTheme="majorHAnsi" w:cstheme="majorBidi"/>
          <w:b/>
          <w:bCs/>
          <w:sz w:val="24"/>
          <w:szCs w:val="24"/>
          <w:lang w:val="en-US"/>
        </w:rPr>
        <w:t xml:space="preserve"> </w:t>
      </w:r>
      <w:r w:rsidRPr="003543F4">
        <w:rPr>
          <w:rFonts w:asciiTheme="majorHAnsi" w:hAnsiTheme="majorHAnsi" w:cstheme="majorBidi"/>
          <w:sz w:val="24"/>
          <w:szCs w:val="24"/>
          <w:lang w:val="en-US"/>
        </w:rPr>
        <w:t>UV-vis spectra of DPPH radical alone and with different antioxidants (natural antioxidants and vitamin C as synthetic antioxidant)</w:t>
      </w:r>
      <w:r w:rsidRPr="003543F4">
        <w:rPr>
          <w:rFonts w:asciiTheme="majorHAnsi" w:hAnsiTheme="majorHAnsi" w:cstheme="majorBidi"/>
          <w:b/>
          <w:bCs/>
          <w:sz w:val="24"/>
          <w:szCs w:val="24"/>
          <w:lang w:val="en-US"/>
        </w:rPr>
        <w:t xml:space="preserve"> </w:t>
      </w: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</w:pPr>
      <w:r w:rsidRPr="003543F4"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Table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>.</w:t>
      </w:r>
      <w:r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S1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>Statistical coding of different variables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"/>
        <w:gridCol w:w="817"/>
        <w:gridCol w:w="1125"/>
        <w:gridCol w:w="1125"/>
        <w:gridCol w:w="1104"/>
        <w:gridCol w:w="1068"/>
        <w:gridCol w:w="1189"/>
        <w:gridCol w:w="1034"/>
        <w:gridCol w:w="1105"/>
      </w:tblGrid>
      <w:tr w:rsidR="00E5755E" w:rsidRPr="003543F4" w:rsidTr="00E5755E">
        <w:trPr>
          <w:cantSplit/>
          <w:trHeight w:val="300"/>
        </w:trPr>
        <w:tc>
          <w:tcPr>
            <w:tcW w:w="2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Reference</w:t>
            </w:r>
          </w:p>
        </w:tc>
        <w:tc>
          <w:tcPr>
            <w:tcW w:w="6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Cinnamon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Garlic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Ginger</w:t>
            </w:r>
          </w:p>
        </w:tc>
        <w:tc>
          <w:tcPr>
            <w:tcW w:w="5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Turmericin</w:t>
            </w:r>
            <w:proofErr w:type="spellEnd"/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Cumin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itamin C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Week-1</w:t>
            </w: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53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654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785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657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905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883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8438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13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314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525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227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235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33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138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73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974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265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797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565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83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3838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I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693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996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482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733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800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100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7136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28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210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223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223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902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253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1904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57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482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320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733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773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580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7536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I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I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I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I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I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I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13AII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II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293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318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828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532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620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320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0731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110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590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573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573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618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008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5724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600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860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853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918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073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612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1889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Week-2</w:t>
            </w: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773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923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829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770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2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35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8852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223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03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69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10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51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215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552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673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283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309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450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90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395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4252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I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933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634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809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28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689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806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5223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01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979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49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29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136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922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2934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70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466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322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653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394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149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5695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I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I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I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I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I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I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0AII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II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904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8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042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089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911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068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0802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3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282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619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021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428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170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6548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788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260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8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131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149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522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4048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Week-3</w:t>
            </w: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908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845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380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952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80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534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7885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08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08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615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6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62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48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846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228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08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740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72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16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634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93859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I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55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346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388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36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819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421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2116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46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186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158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25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449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461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3812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928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711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341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079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146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371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0263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I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I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I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I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I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I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27AII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II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07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724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022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862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259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303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4912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564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951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813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552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672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419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4112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32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461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482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535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404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9082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8516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Week-4</w:t>
            </w: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33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572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110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522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801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691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7868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80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32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511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041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606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72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3918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9416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72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050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9221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772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542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911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I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533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645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164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552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4923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465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8776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795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474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622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133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635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197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7031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784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692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945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5343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805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517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8731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I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I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I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I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I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I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V4MAII7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  <w:t>Amide II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94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532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859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401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02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443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30511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05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332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959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171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606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183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5511</w:t>
            </w:r>
          </w:p>
        </w:tc>
      </w:tr>
      <w:tr w:rsidR="00E5755E" w:rsidRPr="003543F4" w:rsidTr="00E5755E">
        <w:trPr>
          <w:trHeight w:val="300"/>
        </w:trPr>
        <w:tc>
          <w:tcPr>
            <w:tcW w:w="2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55E" w:rsidRPr="003543F4" w:rsidRDefault="00E5755E" w:rsidP="00E5755E">
            <w:pPr>
              <w:spacing w:after="0" w:line="240" w:lineRule="auto"/>
              <w:rPr>
                <w:rFonts w:asciiTheme="majorHAnsi" w:eastAsia="Times New Roman" w:hAnsiTheme="majorHAnsi" w:cstheme="majorBid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00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923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702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164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9132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9059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55E" w:rsidRPr="003543F4" w:rsidRDefault="00E5755E" w:rsidP="00E5755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</w:pPr>
            <w:r w:rsidRPr="003543F4">
              <w:rPr>
                <w:rFonts w:asciiTheme="majorHAnsi" w:eastAsia="Times New Roman" w:hAnsiTheme="majorHAnsi" w:cstheme="majorBidi"/>
                <w:color w:val="000000"/>
                <w:sz w:val="24"/>
                <w:szCs w:val="24"/>
                <w:lang w:val="en-US" w:eastAsia="de-DE"/>
              </w:rPr>
              <w:t>0.89415</w:t>
            </w:r>
          </w:p>
        </w:tc>
      </w:tr>
    </w:tbl>
    <w:p w:rsidR="00E5755E" w:rsidRPr="003543F4" w:rsidRDefault="00E5755E" w:rsidP="00E5755E">
      <w:pPr>
        <w:jc w:val="center"/>
        <w:rPr>
          <w:rFonts w:asciiTheme="majorHAnsi" w:hAnsiTheme="majorHAnsi" w:cstheme="majorBidi"/>
          <w:sz w:val="24"/>
          <w:szCs w:val="24"/>
          <w:lang w:val="en-US"/>
        </w:rPr>
      </w:pPr>
    </w:p>
    <w:p w:rsidR="00E5755E" w:rsidRPr="003543F4" w:rsidRDefault="00E5755E" w:rsidP="00E5755E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Bidi"/>
          <w:sz w:val="24"/>
          <w:szCs w:val="24"/>
          <w:lang w:val="en-US"/>
        </w:rPr>
      </w:pPr>
      <w:r w:rsidRPr="003543F4">
        <w:rPr>
          <w:rFonts w:asciiTheme="majorHAnsi" w:hAnsiTheme="majorHAnsi" w:cstheme="majorBidi"/>
          <w:sz w:val="24"/>
          <w:szCs w:val="24"/>
          <w:lang w:val="en-US"/>
        </w:rPr>
        <w:t xml:space="preserve"> </w:t>
      </w: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</w:pPr>
      <w:r w:rsidRPr="003543F4"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Table</w:t>
      </w: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.</w:t>
      </w:r>
      <w:r w:rsidRPr="003543F4"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S2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>Significance of amide A using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t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/>
        </w:rPr>
        <w:t>he p-value between the variables using different antioxid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842"/>
        <w:gridCol w:w="1686"/>
        <w:gridCol w:w="1686"/>
        <w:gridCol w:w="1601"/>
        <w:gridCol w:w="1095"/>
        <w:gridCol w:w="2106"/>
      </w:tblGrid>
      <w:tr w:rsidR="00E5755E" w:rsidRPr="003543F4" w:rsidTr="00E5755E">
        <w:trPr>
          <w:trHeight w:val="417"/>
        </w:trPr>
        <w:tc>
          <w:tcPr>
            <w:tcW w:w="1402" w:type="pct"/>
            <w:gridSpan w:val="2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s</w:t>
            </w:r>
          </w:p>
        </w:tc>
        <w:tc>
          <w:tcPr>
            <w:tcW w:w="1822" w:type="pct"/>
            <w:gridSpan w:val="2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273"/>
        </w:trPr>
        <w:tc>
          <w:tcPr>
            <w:tcW w:w="467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1</w:t>
            </w:r>
          </w:p>
        </w:tc>
        <w:tc>
          <w:tcPr>
            <w:tcW w:w="935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A1 – V13A2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6913826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12895826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580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621</w:t>
            </w:r>
          </w:p>
        </w:tc>
      </w:tr>
      <w:tr w:rsidR="00E5755E" w:rsidRPr="003543F4" w:rsidTr="00E5755E">
        <w:trPr>
          <w:trHeight w:val="273"/>
        </w:trPr>
        <w:tc>
          <w:tcPr>
            <w:tcW w:w="467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2</w:t>
            </w:r>
          </w:p>
        </w:tc>
        <w:tc>
          <w:tcPr>
            <w:tcW w:w="935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A1 – V13A3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31005136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779136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3.595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69</w:t>
            </w:r>
          </w:p>
        </w:tc>
      </w:tr>
      <w:tr w:rsidR="00E5755E" w:rsidRPr="003543F4" w:rsidTr="00E5755E">
        <w:trPr>
          <w:trHeight w:val="273"/>
        </w:trPr>
        <w:tc>
          <w:tcPr>
            <w:tcW w:w="467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3</w:t>
            </w:r>
          </w:p>
        </w:tc>
        <w:tc>
          <w:tcPr>
            <w:tcW w:w="935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A1 – V13A4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3806102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11532102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386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737</w:t>
            </w:r>
          </w:p>
        </w:tc>
      </w:tr>
      <w:tr w:rsidR="00E5755E" w:rsidRPr="003543F4" w:rsidTr="00E5755E">
        <w:trPr>
          <w:trHeight w:val="273"/>
        </w:trPr>
        <w:tc>
          <w:tcPr>
            <w:tcW w:w="467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4</w:t>
            </w:r>
          </w:p>
        </w:tc>
        <w:tc>
          <w:tcPr>
            <w:tcW w:w="935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A1 – V13A5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7923172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.04508828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7.195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0.019</w:t>
            </w:r>
          </w:p>
        </w:tc>
      </w:tr>
      <w:tr w:rsidR="00E5755E" w:rsidRPr="003543F4" w:rsidTr="00E5755E">
        <w:trPr>
          <w:trHeight w:val="273"/>
        </w:trPr>
        <w:tc>
          <w:tcPr>
            <w:tcW w:w="467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 5</w:t>
            </w:r>
          </w:p>
        </w:tc>
        <w:tc>
          <w:tcPr>
            <w:tcW w:w="935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A1 – V13A6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1431724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039724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1.547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262</w:t>
            </w:r>
          </w:p>
        </w:tc>
      </w:tr>
      <w:tr w:rsidR="00E5755E" w:rsidRPr="003543F4" w:rsidTr="00E5755E">
        <w:trPr>
          <w:trHeight w:val="273"/>
        </w:trPr>
        <w:tc>
          <w:tcPr>
            <w:tcW w:w="467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 6</w:t>
            </w:r>
          </w:p>
        </w:tc>
        <w:tc>
          <w:tcPr>
            <w:tcW w:w="935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A1 – V13A7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5216689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5216689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</w:tbl>
    <w:p w:rsidR="00E5755E" w:rsidRPr="003543F4" w:rsidRDefault="00E5755E" w:rsidP="00E5755E">
      <w:pPr>
        <w:rPr>
          <w:rFonts w:asciiTheme="majorHAnsi" w:hAnsiTheme="majorHAnsi" w:cstheme="majorBidi"/>
          <w:sz w:val="24"/>
          <w:szCs w:val="24"/>
          <w:lang w:val="en-US"/>
        </w:rPr>
      </w:pP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/>
        </w:rPr>
      </w:pPr>
      <w:r w:rsidRPr="003543F4"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lastRenderedPageBreak/>
        <w:t>Table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>.</w:t>
      </w:r>
      <w:r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S3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>Significance of amide A using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t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/>
        </w:rPr>
        <w:t>he p-value between the variables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 at different timing (week-1 to week-4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957"/>
        <w:gridCol w:w="1571"/>
        <w:gridCol w:w="1686"/>
        <w:gridCol w:w="1601"/>
        <w:gridCol w:w="1095"/>
        <w:gridCol w:w="2106"/>
      </w:tblGrid>
      <w:tr w:rsidR="00E5755E" w:rsidRPr="003543F4" w:rsidTr="00E5755E">
        <w:trPr>
          <w:trHeight w:val="417"/>
        </w:trPr>
        <w:tc>
          <w:tcPr>
            <w:tcW w:w="1402" w:type="pct"/>
            <w:gridSpan w:val="2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Pairs</w:t>
            </w:r>
          </w:p>
        </w:tc>
        <w:tc>
          <w:tcPr>
            <w:tcW w:w="1822" w:type="pct"/>
            <w:gridSpan w:val="2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273"/>
        </w:trPr>
        <w:tc>
          <w:tcPr>
            <w:tcW w:w="531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1</w:t>
            </w:r>
          </w:p>
        </w:tc>
        <w:tc>
          <w:tcPr>
            <w:tcW w:w="871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A1 – V20A1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0784137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8592137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487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675</w:t>
            </w:r>
          </w:p>
        </w:tc>
      </w:tr>
      <w:tr w:rsidR="00E5755E" w:rsidRPr="003543F4" w:rsidTr="00E5755E">
        <w:trPr>
          <w:trHeight w:val="273"/>
        </w:trPr>
        <w:tc>
          <w:tcPr>
            <w:tcW w:w="531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2</w:t>
            </w:r>
          </w:p>
        </w:tc>
        <w:tc>
          <w:tcPr>
            <w:tcW w:w="871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A1 – V27A1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1975964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281964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1.069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397</w:t>
            </w:r>
          </w:p>
        </w:tc>
      </w:tr>
      <w:tr w:rsidR="00E5755E" w:rsidRPr="003543F4" w:rsidTr="00E5755E">
        <w:trPr>
          <w:trHeight w:val="273"/>
        </w:trPr>
        <w:tc>
          <w:tcPr>
            <w:tcW w:w="531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3</w:t>
            </w:r>
          </w:p>
        </w:tc>
        <w:tc>
          <w:tcPr>
            <w:tcW w:w="871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A1 – V04M1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80711566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30756899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1.928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194</w:t>
            </w:r>
          </w:p>
        </w:tc>
      </w:tr>
    </w:tbl>
    <w:p w:rsidR="00E5755E" w:rsidRPr="003543F4" w:rsidRDefault="00E5755E" w:rsidP="00E5755E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Bidi"/>
          <w:sz w:val="24"/>
          <w:szCs w:val="24"/>
          <w:lang w:val="en-US"/>
        </w:rPr>
      </w:pPr>
      <w:r w:rsidRPr="003543F4">
        <w:rPr>
          <w:rFonts w:asciiTheme="majorHAnsi" w:hAnsiTheme="majorHAnsi" w:cstheme="majorBidi"/>
          <w:sz w:val="24"/>
          <w:szCs w:val="24"/>
          <w:lang w:val="en-US"/>
        </w:rPr>
        <w:t xml:space="preserve"> </w:t>
      </w: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/>
        </w:rPr>
      </w:pPr>
      <w:r w:rsidRPr="003543F4"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Table</w:t>
      </w: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. S4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>Significance of amide II using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t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/>
        </w:rPr>
        <w:t>he p-value between the variables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 at different timing (week-1 to week-4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957"/>
        <w:gridCol w:w="1571"/>
        <w:gridCol w:w="1686"/>
        <w:gridCol w:w="1601"/>
        <w:gridCol w:w="1095"/>
        <w:gridCol w:w="2106"/>
      </w:tblGrid>
      <w:tr w:rsidR="00E5755E" w:rsidRPr="003543F4" w:rsidTr="00E5755E">
        <w:trPr>
          <w:trHeight w:val="417"/>
        </w:trPr>
        <w:tc>
          <w:tcPr>
            <w:tcW w:w="1402" w:type="pct"/>
            <w:gridSpan w:val="2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s</w:t>
            </w:r>
          </w:p>
        </w:tc>
        <w:tc>
          <w:tcPr>
            <w:tcW w:w="1822" w:type="pct"/>
            <w:gridSpan w:val="2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273"/>
        </w:trPr>
        <w:tc>
          <w:tcPr>
            <w:tcW w:w="531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1</w:t>
            </w:r>
          </w:p>
        </w:tc>
        <w:tc>
          <w:tcPr>
            <w:tcW w:w="871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II1 –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II1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8460854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8395521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988</w:t>
            </w:r>
          </w:p>
        </w:tc>
      </w:tr>
      <w:tr w:rsidR="00E5755E" w:rsidRPr="003543F4" w:rsidTr="00E5755E">
        <w:trPr>
          <w:trHeight w:val="273"/>
        </w:trPr>
        <w:tc>
          <w:tcPr>
            <w:tcW w:w="531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2</w:t>
            </w:r>
          </w:p>
        </w:tc>
        <w:tc>
          <w:tcPr>
            <w:tcW w:w="871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II1 –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7II1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26030837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26324170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983</w:t>
            </w:r>
          </w:p>
        </w:tc>
      </w:tr>
      <w:tr w:rsidR="00E5755E" w:rsidRPr="003543F4" w:rsidTr="00E5755E">
        <w:trPr>
          <w:trHeight w:val="273"/>
        </w:trPr>
        <w:tc>
          <w:tcPr>
            <w:tcW w:w="531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 3</w:t>
            </w:r>
          </w:p>
        </w:tc>
        <w:tc>
          <w:tcPr>
            <w:tcW w:w="871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II1 –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04II1</w:t>
            </w:r>
          </w:p>
        </w:tc>
        <w:tc>
          <w:tcPr>
            <w:tcW w:w="935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3419813</w:t>
            </w:r>
          </w:p>
        </w:tc>
        <w:tc>
          <w:tcPr>
            <w:tcW w:w="88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102480</w:t>
            </w:r>
          </w:p>
        </w:tc>
        <w:tc>
          <w:tcPr>
            <w:tcW w:w="60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4.237</w:t>
            </w:r>
          </w:p>
        </w:tc>
        <w:tc>
          <w:tcPr>
            <w:tcW w:w="1168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0.051</w:t>
            </w:r>
          </w:p>
        </w:tc>
      </w:tr>
    </w:tbl>
    <w:p w:rsidR="00E5755E" w:rsidRPr="003543F4" w:rsidRDefault="00E5755E" w:rsidP="00E5755E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Bidi"/>
          <w:sz w:val="24"/>
          <w:szCs w:val="24"/>
          <w:lang w:val="en-US"/>
        </w:rPr>
      </w:pP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sz w:val="24"/>
          <w:szCs w:val="24"/>
          <w:lang w:val="en-US"/>
        </w:rPr>
      </w:pP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</w:pP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Table. S5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 Significant values of 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>Amide A, 3300cm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vertAlign w:val="superscript"/>
          <w:lang w:val="en-US" w:bidi="ar-AE"/>
        </w:rPr>
        <w:t>-1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 xml:space="preserve"> NH stretching for frozen samples stored for a period of 1-week.</w:t>
      </w:r>
    </w:p>
    <w:p w:rsidR="00E5755E" w:rsidRPr="003543F4" w:rsidRDefault="00E5755E" w:rsidP="00E5755E">
      <w:pPr>
        <w:rPr>
          <w:rFonts w:asciiTheme="majorHAnsi" w:hAnsiTheme="majorHAnsi"/>
          <w:b/>
          <w:bCs/>
          <w:sz w:val="24"/>
          <w:szCs w:val="24"/>
          <w:lang w:val="en-US" w:bidi="ar-AE"/>
        </w:rPr>
      </w:pPr>
    </w:p>
    <w:tbl>
      <w:tblPr>
        <w:tblpPr w:leftFromText="180" w:rightFromText="180" w:vertAnchor="text" w:horzAnchor="margin" w:tblpY="-11"/>
        <w:tblW w:w="5000" w:type="pct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476"/>
        <w:gridCol w:w="1590"/>
        <w:gridCol w:w="1778"/>
        <w:gridCol w:w="1075"/>
        <w:gridCol w:w="2097"/>
      </w:tblGrid>
      <w:tr w:rsidR="00E5755E" w:rsidRPr="003543F4" w:rsidTr="00E5755E">
        <w:trPr>
          <w:trHeight w:val="273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Pairs</w:t>
            </w:r>
          </w:p>
        </w:tc>
        <w:tc>
          <w:tcPr>
            <w:tcW w:w="18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Lower-Upper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A(Ref) - V13(</w:t>
            </w:r>
            <w:proofErr w:type="spellStart"/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7923172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4508828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7.195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19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cinn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13Garl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4091310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011669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26.206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0.01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Cinn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13</w:t>
            </w:r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7404654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1009346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4.832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40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Gar - V13Cin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10116690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1409131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26.206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Gar - V13Gin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8752966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17199034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13.221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Gar - V13Cur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260588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29573412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4.379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48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Gar - V13Vtc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437553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25788447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5.201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5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Gin - V13Garl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7199034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8752966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13.221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Gin - V13</w:t>
            </w:r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6040931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4117069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7.274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18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Cur - V13Gin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4117069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1604093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7.274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18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Cur - V13Cum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7548552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16491448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11.566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Cur - V13Vtc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9725517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12706483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32.378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Cum - V13</w:t>
            </w:r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6491448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7548552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11.566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tc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13Garl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25788447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2437553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5.201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5</w:t>
            </w:r>
          </w:p>
        </w:tc>
      </w:tr>
      <w:tr w:rsidR="00E5755E" w:rsidRPr="003543F4" w:rsidTr="00E5755E">
        <w:trPr>
          <w:trHeight w:val="397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tc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13</w:t>
            </w:r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2706483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9725517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32.378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</w:tbl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</w:pP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Table. S6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 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Significant values of 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>Amide A, 3300cm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vertAlign w:val="superscript"/>
          <w:lang w:val="en-US" w:bidi="ar-AE"/>
        </w:rPr>
        <w:t>-1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 xml:space="preserve"> NH stretching for frozen samples stored for a period of 2-week.</w:t>
      </w:r>
    </w:p>
    <w:tbl>
      <w:tblPr>
        <w:tblW w:w="5000" w:type="pct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695"/>
        <w:gridCol w:w="1502"/>
        <w:gridCol w:w="1616"/>
        <w:gridCol w:w="1012"/>
        <w:gridCol w:w="2191"/>
      </w:tblGrid>
      <w:tr w:rsidR="00E5755E" w:rsidRPr="003543F4" w:rsidTr="00E5755E">
        <w:trPr>
          <w:trHeight w:val="273"/>
        </w:trPr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sz w:val="24"/>
                <w:szCs w:val="24"/>
                <w:lang w:val="en-US" w:bidi="ar-AE"/>
              </w:rPr>
              <w:t xml:space="preserve"> </w:t>
            </w: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s</w:t>
            </w:r>
          </w:p>
        </w:tc>
        <w:tc>
          <w:tcPr>
            <w:tcW w:w="17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Lower-Upper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397"/>
        </w:trPr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(Ref - V20Cur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4396483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1415517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8.389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E5755E" w:rsidRPr="003543F4" w:rsidTr="00E5755E">
        <w:trPr>
          <w:trHeight w:val="397"/>
        </w:trPr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(Gin - V20</w:t>
            </w:r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5278069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279393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13.981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  <w:tr w:rsidR="00E5755E" w:rsidRPr="003543F4" w:rsidTr="00E5755E">
        <w:trPr>
          <w:trHeight w:val="397"/>
        </w:trPr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(</w:t>
            </w:r>
            <w:proofErr w:type="spellStart"/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20Ref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1415517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439648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8.389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E5755E" w:rsidRPr="003543F4" w:rsidTr="00E5755E">
        <w:trPr>
          <w:trHeight w:val="397"/>
        </w:trPr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(</w:t>
            </w:r>
            <w:proofErr w:type="spellStart"/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20Cin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1108689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9324689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3.388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77</w:t>
            </w:r>
          </w:p>
        </w:tc>
      </w:tr>
      <w:tr w:rsidR="00E5755E" w:rsidRPr="003543F4" w:rsidTr="00E5755E">
        <w:trPr>
          <w:trHeight w:val="397"/>
        </w:trPr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(</w:t>
            </w:r>
            <w:proofErr w:type="spellStart"/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20Ging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793931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5278069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13.981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  <w:tr w:rsidR="00E5755E" w:rsidRPr="003543F4" w:rsidTr="00E5755E">
        <w:trPr>
          <w:trHeight w:val="397"/>
        </w:trPr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(</w:t>
            </w:r>
            <w:proofErr w:type="spellStart"/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20Vtc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607035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656896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5.179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5</w:t>
            </w:r>
          </w:p>
        </w:tc>
      </w:tr>
      <w:tr w:rsidR="00E5755E" w:rsidRPr="003543F4" w:rsidTr="00E5755E">
        <w:trPr>
          <w:trHeight w:val="397"/>
        </w:trPr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(Cum - V20Gar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0032483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94848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4.209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52</w:t>
            </w:r>
          </w:p>
        </w:tc>
      </w:tr>
      <w:tr w:rsidR="00E5755E" w:rsidRPr="003543F4" w:rsidTr="00E5755E">
        <w:trPr>
          <w:trHeight w:val="397"/>
        </w:trPr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tc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20Gar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bookmarkStart w:id="0" w:name="_Hlk527875221"/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11</w:t>
            </w:r>
            <w:bookmarkEnd w:id="0"/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2759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160324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4.954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8</w:t>
            </w:r>
          </w:p>
        </w:tc>
      </w:tr>
      <w:tr w:rsidR="00E5755E" w:rsidRPr="003543F4" w:rsidTr="00E5755E">
        <w:trPr>
          <w:trHeight w:val="397"/>
        </w:trPr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tc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20</w:t>
            </w:r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6568965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060703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5.179</w:t>
            </w:r>
          </w:p>
        </w:tc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5</w:t>
            </w:r>
          </w:p>
        </w:tc>
      </w:tr>
    </w:tbl>
    <w:p w:rsidR="00E5755E" w:rsidRPr="003543F4" w:rsidRDefault="00E5755E" w:rsidP="00E5755E">
      <w:pPr>
        <w:rPr>
          <w:rFonts w:asciiTheme="majorHAnsi" w:hAnsiTheme="majorHAnsi"/>
          <w:sz w:val="24"/>
          <w:szCs w:val="24"/>
          <w:lang w:val="en-US" w:bidi="ar-AE"/>
        </w:rPr>
      </w:pP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</w:pPr>
      <w:r w:rsidRPr="003543F4">
        <w:rPr>
          <w:rFonts w:asciiTheme="majorHAnsi" w:hAnsiTheme="majorHAnsi"/>
          <w:b w:val="0"/>
          <w:bCs w:val="0"/>
          <w:sz w:val="24"/>
          <w:szCs w:val="24"/>
          <w:lang w:val="en-US" w:bidi="ar-AE"/>
        </w:rPr>
        <w:t xml:space="preserve"> </w:t>
      </w: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Table. S7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Significant values of 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>Amide I, 1600-1690 cm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vertAlign w:val="superscript"/>
          <w:lang w:val="en-US" w:bidi="ar-AE"/>
        </w:rPr>
        <w:t>-1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 xml:space="preserve"> C=O stretching for frozen samples stored for a period of 1-week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637"/>
        <w:gridCol w:w="1517"/>
        <w:gridCol w:w="1340"/>
        <w:gridCol w:w="1311"/>
        <w:gridCol w:w="2211"/>
      </w:tblGrid>
      <w:tr w:rsidR="00E5755E" w:rsidRPr="003543F4" w:rsidTr="00E5755E">
        <w:trPr>
          <w:trHeight w:val="273"/>
        </w:trPr>
        <w:tc>
          <w:tcPr>
            <w:tcW w:w="1462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s</w:t>
            </w:r>
          </w:p>
        </w:tc>
        <w:tc>
          <w:tcPr>
            <w:tcW w:w="1584" w:type="pct"/>
            <w:gridSpan w:val="2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Lower-Upper</w:t>
            </w:r>
          </w:p>
        </w:tc>
        <w:tc>
          <w:tcPr>
            <w:tcW w:w="72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226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1" w:name="_Hlk527178395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V13(Gal - V13Cum)</w:t>
            </w:r>
          </w:p>
        </w:tc>
        <w:tc>
          <w:tcPr>
            <w:tcW w:w="841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1635672</w:t>
            </w:r>
          </w:p>
        </w:tc>
        <w:tc>
          <w:tcPr>
            <w:tcW w:w="743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005672</w:t>
            </w:r>
          </w:p>
        </w:tc>
        <w:tc>
          <w:tcPr>
            <w:tcW w:w="72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4.273</w:t>
            </w:r>
          </w:p>
        </w:tc>
        <w:tc>
          <w:tcPr>
            <w:tcW w:w="1226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51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shd w:val="clear" w:color="000000" w:fill="FFFFFF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Cum - V13Cin)</w:t>
            </w:r>
          </w:p>
        </w:tc>
        <w:tc>
          <w:tcPr>
            <w:tcW w:w="841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0005672</w:t>
            </w:r>
          </w:p>
        </w:tc>
        <w:tc>
          <w:tcPr>
            <w:tcW w:w="743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1635672</w:t>
            </w:r>
          </w:p>
        </w:tc>
        <w:tc>
          <w:tcPr>
            <w:tcW w:w="727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4.273</w:t>
            </w:r>
          </w:p>
        </w:tc>
        <w:tc>
          <w:tcPr>
            <w:tcW w:w="1226" w:type="pct"/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51</w:t>
            </w:r>
          </w:p>
        </w:tc>
      </w:tr>
      <w:bookmarkEnd w:id="1"/>
    </w:tbl>
    <w:p w:rsidR="00E5755E" w:rsidRPr="003543F4" w:rsidRDefault="00E5755E" w:rsidP="00E5755E">
      <w:pPr>
        <w:rPr>
          <w:rFonts w:asciiTheme="majorHAnsi" w:hAnsiTheme="majorHAnsi"/>
          <w:sz w:val="24"/>
          <w:szCs w:val="24"/>
          <w:lang w:val="en-US" w:bidi="ar-AE"/>
        </w:rPr>
      </w:pP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</w:pP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Table. S6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Significant values of 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>Amide I, 1600-1690 cm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vertAlign w:val="superscript"/>
          <w:lang w:val="en-US" w:bidi="ar-AE"/>
        </w:rPr>
        <w:t>-1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 xml:space="preserve"> C=O stretching for frozen samples stored for a period of 2-week.</w:t>
      </w:r>
    </w:p>
    <w:tbl>
      <w:tblPr>
        <w:tblW w:w="5000" w:type="pct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637"/>
        <w:gridCol w:w="1517"/>
        <w:gridCol w:w="1630"/>
        <w:gridCol w:w="1021"/>
        <w:gridCol w:w="2211"/>
      </w:tblGrid>
      <w:tr w:rsidR="00E5755E" w:rsidRPr="003543F4" w:rsidTr="00E5755E">
        <w:trPr>
          <w:trHeight w:val="273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s</w:t>
            </w:r>
          </w:p>
        </w:tc>
        <w:tc>
          <w:tcPr>
            <w:tcW w:w="17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Lower-Upper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7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cin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27Ref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3256972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139302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10.734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9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7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cin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27Ref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3256972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139302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10.734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9</w:t>
            </w:r>
          </w:p>
        </w:tc>
      </w:tr>
    </w:tbl>
    <w:p w:rsidR="00E5755E" w:rsidRPr="003543F4" w:rsidRDefault="00E5755E" w:rsidP="00E5755E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Bidi"/>
          <w:color w:val="000000"/>
          <w:sz w:val="24"/>
          <w:szCs w:val="24"/>
          <w:lang w:val="en-US"/>
        </w:rPr>
      </w:pP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</w:pP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Table. S7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Significant values of 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>Amide I, 1600-1690 cm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vertAlign w:val="superscript"/>
          <w:lang w:val="en-US" w:bidi="ar-AE"/>
        </w:rPr>
        <w:t>-1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 xml:space="preserve"> C=O stretching for frozen samples stored for a period of 4-week.</w:t>
      </w:r>
    </w:p>
    <w:tbl>
      <w:tblPr>
        <w:tblW w:w="5000" w:type="pct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637"/>
        <w:gridCol w:w="1517"/>
        <w:gridCol w:w="1630"/>
        <w:gridCol w:w="1021"/>
        <w:gridCol w:w="2211"/>
      </w:tblGrid>
      <w:tr w:rsidR="00E5755E" w:rsidRPr="003543F4" w:rsidTr="00E5755E">
        <w:trPr>
          <w:trHeight w:val="273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s</w:t>
            </w:r>
          </w:p>
        </w:tc>
        <w:tc>
          <w:tcPr>
            <w:tcW w:w="17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Lower-Upper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04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Cinn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Cumin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105333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53880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6.319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4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04(Cum-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Cinn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2105333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067186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6.319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4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04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Cinn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-Cum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671867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53880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6.319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4</w:t>
            </w:r>
          </w:p>
        </w:tc>
      </w:tr>
    </w:tbl>
    <w:p w:rsidR="00E5755E" w:rsidRPr="003543F4" w:rsidRDefault="00E5755E" w:rsidP="00E5755E">
      <w:pPr>
        <w:rPr>
          <w:rFonts w:asciiTheme="majorHAnsi" w:hAnsiTheme="majorHAnsi"/>
          <w:sz w:val="24"/>
          <w:szCs w:val="24"/>
          <w:lang w:val="en-US" w:bidi="ar-AE"/>
        </w:rPr>
      </w:pP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</w:pP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Table. S8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  <w:r w:rsidRPr="00E5755E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>Significant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 values of 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>Amide II, 1480−1575 cm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vertAlign w:val="superscript"/>
          <w:lang w:val="en-US" w:bidi="ar-AE"/>
        </w:rPr>
        <w:t>-1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 xml:space="preserve"> CN stretching for frozen samples stored for a period of 1-week.</w:t>
      </w:r>
    </w:p>
    <w:tbl>
      <w:tblPr>
        <w:tblW w:w="5000" w:type="pct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637"/>
        <w:gridCol w:w="1517"/>
        <w:gridCol w:w="1630"/>
        <w:gridCol w:w="1021"/>
        <w:gridCol w:w="2211"/>
      </w:tblGrid>
      <w:tr w:rsidR="00E5755E" w:rsidRPr="003543F4" w:rsidTr="00E5755E">
        <w:trPr>
          <w:trHeight w:val="273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s</w:t>
            </w:r>
          </w:p>
        </w:tc>
        <w:tc>
          <w:tcPr>
            <w:tcW w:w="17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Lower-Upper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itc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– Ref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6103667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1007690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6.61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2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Ging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– Ref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402667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622035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5.196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5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Gar – Ref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4172667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782042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4.922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9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V13(Ref- 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Garl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4172667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052490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4.922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9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(Ref-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itC</w:t>
            </w:r>
            <w:proofErr w:type="spellEnd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6103667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2130431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6.610</w:t>
            </w:r>
          </w:p>
        </w:tc>
        <w:tc>
          <w:tcPr>
            <w:tcW w:w="12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2</w:t>
            </w:r>
          </w:p>
        </w:tc>
      </w:tr>
    </w:tbl>
    <w:p w:rsidR="00E5755E" w:rsidRPr="003543F4" w:rsidRDefault="00E5755E" w:rsidP="00E5755E">
      <w:pPr>
        <w:rPr>
          <w:rFonts w:asciiTheme="majorHAnsi" w:hAnsiTheme="majorHAnsi"/>
          <w:b/>
          <w:bCs/>
          <w:sz w:val="24"/>
          <w:szCs w:val="24"/>
          <w:lang w:val="en-US" w:bidi="ar-AE"/>
        </w:rPr>
      </w:pP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</w:pP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Table. S9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Significant values of 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>Amide A, 3300cm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vertAlign w:val="superscript"/>
          <w:lang w:val="en-US" w:bidi="ar-AE"/>
        </w:rPr>
        <w:t>-1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 xml:space="preserve"> NH stretching for frozen samples stored for a period from 1-week to 4-weeks.</w:t>
      </w:r>
    </w:p>
    <w:tbl>
      <w:tblPr>
        <w:tblW w:w="5000" w:type="pct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637"/>
        <w:gridCol w:w="1517"/>
        <w:gridCol w:w="1630"/>
        <w:gridCol w:w="1021"/>
        <w:gridCol w:w="2211"/>
      </w:tblGrid>
      <w:tr w:rsidR="00E5755E" w:rsidRPr="003543F4" w:rsidTr="00E5755E">
        <w:trPr>
          <w:trHeight w:val="273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s</w:t>
            </w:r>
          </w:p>
        </w:tc>
        <w:tc>
          <w:tcPr>
            <w:tcW w:w="17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Lower-Upper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Garl - V13Garl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26977689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213631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5.043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7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Cur - V20</w:t>
            </w:r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5723517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870448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20.825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VitC - V20VitC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256324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107275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10.496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9</w:t>
            </w:r>
          </w:p>
        </w:tc>
      </w:tr>
    </w:tbl>
    <w:p w:rsidR="00E5755E" w:rsidRPr="003543F4" w:rsidRDefault="00E5755E" w:rsidP="00E5755E">
      <w:pPr>
        <w:rPr>
          <w:rFonts w:asciiTheme="majorHAnsi" w:hAnsiTheme="majorHAnsi"/>
          <w:b/>
          <w:bCs/>
          <w:sz w:val="24"/>
          <w:szCs w:val="24"/>
          <w:lang w:val="en-US" w:bidi="ar-AE"/>
        </w:rPr>
      </w:pP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</w:pP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lastRenderedPageBreak/>
        <w:t>Table. S10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  <w:r w:rsidRPr="00E5755E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>Significant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 values of 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>Amide I, 1600−1690 C=O stretching for frozen samples stored for a period from 1-week to 4-weeks.</w:t>
      </w:r>
    </w:p>
    <w:tbl>
      <w:tblPr>
        <w:tblW w:w="5000" w:type="pct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637"/>
        <w:gridCol w:w="1517"/>
        <w:gridCol w:w="1630"/>
        <w:gridCol w:w="1021"/>
        <w:gridCol w:w="2211"/>
      </w:tblGrid>
      <w:tr w:rsidR="00E5755E" w:rsidRPr="003543F4" w:rsidTr="00E5755E">
        <w:trPr>
          <w:trHeight w:val="273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s</w:t>
            </w:r>
          </w:p>
        </w:tc>
        <w:tc>
          <w:tcPr>
            <w:tcW w:w="17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Lower-Upper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Ref - V04Ref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4255172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215816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5.838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8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20</w:t>
            </w:r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- V04</w:t>
            </w:r>
            <w:r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urm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7167516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046248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4.896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9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Cum - V20Cum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1762907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528042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8.615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13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V13Vitc - V27 </w:t>
            </w:r>
            <w:proofErr w:type="spellStart"/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itc</w:t>
            </w:r>
            <w:proofErr w:type="spellEnd"/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7156777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74677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3.490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73</w:t>
            </w:r>
          </w:p>
        </w:tc>
      </w:tr>
    </w:tbl>
    <w:p w:rsidR="00E5755E" w:rsidRPr="003543F4" w:rsidRDefault="00E5755E" w:rsidP="00E5755E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Bidi"/>
          <w:color w:val="000000"/>
          <w:sz w:val="24"/>
          <w:szCs w:val="24"/>
          <w:lang w:val="en-US"/>
        </w:rPr>
      </w:pPr>
    </w:p>
    <w:p w:rsidR="00E5755E" w:rsidRPr="003543F4" w:rsidRDefault="00E5755E" w:rsidP="00E5755E">
      <w:pPr>
        <w:pStyle w:val="Caption"/>
        <w:keepNext/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</w:pPr>
      <w:r>
        <w:rPr>
          <w:rFonts w:asciiTheme="majorHAnsi" w:hAnsiTheme="majorHAnsi" w:cstheme="majorBidi"/>
          <w:color w:val="000000" w:themeColor="text1"/>
          <w:sz w:val="24"/>
          <w:szCs w:val="24"/>
          <w:lang w:val="en-US"/>
        </w:rPr>
        <w:t>Table. S11</w:t>
      </w:r>
      <w:r w:rsidRPr="003543F4">
        <w:rPr>
          <w:rFonts w:asciiTheme="majorHAnsi" w:hAnsiTheme="majorHAnsi" w:cstheme="majorBidi"/>
          <w:noProof/>
          <w:color w:val="000000" w:themeColor="text1"/>
          <w:sz w:val="24"/>
          <w:szCs w:val="24"/>
          <w:lang w:val="en-US"/>
        </w:rPr>
        <w:t xml:space="preserve"> </w:t>
      </w:r>
      <w:r w:rsidRPr="00E5755E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>Significant</w:t>
      </w:r>
      <w:r w:rsidRPr="003543F4">
        <w:rPr>
          <w:rFonts w:asciiTheme="majorHAnsi" w:hAnsiTheme="majorHAns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 values of </w:t>
      </w:r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>Amide II, 1480−1575 CN stretching, NH bending for frozen samples stored for a per</w:t>
      </w:r>
      <w:bookmarkStart w:id="2" w:name="_GoBack"/>
      <w:bookmarkEnd w:id="2"/>
      <w:r w:rsidRPr="003543F4">
        <w:rPr>
          <w:rFonts w:asciiTheme="majorHAnsi" w:hAnsiTheme="majorHAnsi" w:cstheme="majorBidi"/>
          <w:b w:val="0"/>
          <w:bCs w:val="0"/>
          <w:color w:val="000000" w:themeColor="text1"/>
          <w:sz w:val="24"/>
          <w:szCs w:val="24"/>
          <w:lang w:val="en-US" w:bidi="ar-AE"/>
        </w:rPr>
        <w:t>iod from 1-week to 4-weeks.</w:t>
      </w:r>
    </w:p>
    <w:tbl>
      <w:tblPr>
        <w:tblW w:w="5000" w:type="pct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637"/>
        <w:gridCol w:w="1517"/>
        <w:gridCol w:w="1546"/>
        <w:gridCol w:w="1105"/>
        <w:gridCol w:w="2211"/>
      </w:tblGrid>
      <w:tr w:rsidR="00E5755E" w:rsidRPr="003543F4" w:rsidTr="00E5755E">
        <w:trPr>
          <w:trHeight w:val="273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Pairs</w:t>
            </w:r>
          </w:p>
        </w:tc>
        <w:tc>
          <w:tcPr>
            <w:tcW w:w="16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Lower-Upper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Two-side p-value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Ref - V04Ref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13419813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102480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4.237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51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Cinn - V20Cinn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1002786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8377214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5.473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32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04Cinn - V20Cinn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-0.00547245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23387911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4.106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55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13Ging - V20Ging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11574227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20303107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15.713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 w:rsidR="00E5755E" w:rsidRPr="003543F4" w:rsidTr="00E5755E">
        <w:trPr>
          <w:trHeight w:val="397"/>
        </w:trPr>
        <w:tc>
          <w:tcPr>
            <w:tcW w:w="1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b/>
                <w:bCs/>
                <w:color w:val="000000"/>
                <w:sz w:val="24"/>
                <w:szCs w:val="24"/>
                <w:lang w:val="en-US"/>
              </w:rPr>
              <w:t>V04Ging - V20Ging</w:t>
            </w:r>
          </w:p>
        </w:tc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7050548</w:t>
            </w:r>
          </w:p>
        </w:tc>
        <w:tc>
          <w:tcPr>
            <w:tcW w:w="8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29585452</w:t>
            </w:r>
          </w:p>
        </w:tc>
        <w:tc>
          <w:tcPr>
            <w:tcW w:w="6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6.995</w:t>
            </w:r>
          </w:p>
        </w:tc>
        <w:tc>
          <w:tcPr>
            <w:tcW w:w="12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5755E" w:rsidRPr="003543F4" w:rsidRDefault="00E5755E" w:rsidP="00E575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</w:pPr>
            <w:r w:rsidRPr="003543F4">
              <w:rPr>
                <w:rFonts w:asciiTheme="majorHAnsi" w:hAnsiTheme="majorHAnsi" w:cstheme="majorBidi"/>
                <w:color w:val="000000"/>
                <w:sz w:val="24"/>
                <w:szCs w:val="24"/>
                <w:lang w:val="en-US"/>
              </w:rPr>
              <w:t>0.020</w:t>
            </w:r>
          </w:p>
        </w:tc>
      </w:tr>
    </w:tbl>
    <w:p w:rsidR="00E5755E" w:rsidRDefault="00E5755E" w:rsidP="00E5755E">
      <w:pPr>
        <w:rPr>
          <w:rFonts w:asciiTheme="majorHAnsi" w:hAnsiTheme="majorHAnsi"/>
          <w:b/>
          <w:bCs/>
          <w:sz w:val="24"/>
          <w:szCs w:val="24"/>
          <w:lang w:val="en-US" w:bidi="ar-AE"/>
        </w:rPr>
      </w:pPr>
    </w:p>
    <w:p w:rsidR="00653C22" w:rsidRPr="00F726C1" w:rsidRDefault="00653C22">
      <w:pPr>
        <w:rPr>
          <w:lang w:val="en-US"/>
        </w:rPr>
      </w:pPr>
    </w:p>
    <w:sectPr w:rsidR="00653C22" w:rsidRPr="00F72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C5302"/>
    <w:multiLevelType w:val="hybridMultilevel"/>
    <w:tmpl w:val="93DA992A"/>
    <w:lvl w:ilvl="0" w:tplc="4B7AE4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BA22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1A51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4C73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11ED1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1EE37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1ECEB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EA01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EB45B2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720624"/>
    <w:multiLevelType w:val="hybridMultilevel"/>
    <w:tmpl w:val="84E2514A"/>
    <w:lvl w:ilvl="0" w:tplc="0A0024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7066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BED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2A6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0CE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BE67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D8B7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D64F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28D8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1F2280"/>
    <w:multiLevelType w:val="hybridMultilevel"/>
    <w:tmpl w:val="96B04A2C"/>
    <w:lvl w:ilvl="0" w:tplc="0AACB3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rbel" w:hAnsi="Corbel" w:hint="default"/>
      </w:rPr>
    </w:lvl>
    <w:lvl w:ilvl="1" w:tplc="F1862B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orbel" w:hAnsi="Corbel" w:hint="default"/>
      </w:rPr>
    </w:lvl>
    <w:lvl w:ilvl="2" w:tplc="BBDA2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rbel" w:hAnsi="Corbel" w:hint="default"/>
      </w:rPr>
    </w:lvl>
    <w:lvl w:ilvl="3" w:tplc="DAB26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rbel" w:hAnsi="Corbel" w:hint="default"/>
      </w:rPr>
    </w:lvl>
    <w:lvl w:ilvl="4" w:tplc="A6FCB5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rbel" w:hAnsi="Corbel" w:hint="default"/>
      </w:rPr>
    </w:lvl>
    <w:lvl w:ilvl="5" w:tplc="924863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rbel" w:hAnsi="Corbel" w:hint="default"/>
      </w:rPr>
    </w:lvl>
    <w:lvl w:ilvl="6" w:tplc="1E68F4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rbel" w:hAnsi="Corbel" w:hint="default"/>
      </w:rPr>
    </w:lvl>
    <w:lvl w:ilvl="7" w:tplc="7716FC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rbel" w:hAnsi="Corbel" w:hint="default"/>
      </w:rPr>
    </w:lvl>
    <w:lvl w:ilvl="8" w:tplc="8C9A6F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rbel" w:hAnsi="Corbel" w:hint="default"/>
      </w:rPr>
    </w:lvl>
  </w:abstractNum>
  <w:abstractNum w:abstractNumId="3" w15:restartNumberingAfterBreak="0">
    <w:nsid w:val="25EB63A2"/>
    <w:multiLevelType w:val="hybridMultilevel"/>
    <w:tmpl w:val="EDCE8A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9A46C3"/>
    <w:multiLevelType w:val="hybridMultilevel"/>
    <w:tmpl w:val="EAD6C738"/>
    <w:lvl w:ilvl="0" w:tplc="66F42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94FC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58B1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683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88B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CAC5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7281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1EC1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E219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0520999"/>
    <w:multiLevelType w:val="multilevel"/>
    <w:tmpl w:val="F8600A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5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b/>
      </w:rPr>
    </w:lvl>
  </w:abstractNum>
  <w:abstractNum w:abstractNumId="6" w15:restartNumberingAfterBreak="0">
    <w:nsid w:val="3899774F"/>
    <w:multiLevelType w:val="hybridMultilevel"/>
    <w:tmpl w:val="A2785DAA"/>
    <w:lvl w:ilvl="0" w:tplc="CD1A0D5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E0B26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CA353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0E551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FAA44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9A3FE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F213C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E2190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C4549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7485"/>
    <w:multiLevelType w:val="hybridMultilevel"/>
    <w:tmpl w:val="D8D898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287F0D"/>
    <w:multiLevelType w:val="hybridMultilevel"/>
    <w:tmpl w:val="F30EFC96"/>
    <w:lvl w:ilvl="0" w:tplc="9E2EE4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CA01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5804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A28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0C3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1CAD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6416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ECEA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7A85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691642E"/>
    <w:multiLevelType w:val="hybridMultilevel"/>
    <w:tmpl w:val="08EA5D5C"/>
    <w:lvl w:ilvl="0" w:tplc="FD703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46DE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60F7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506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2E1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C1822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362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CA9A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66F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5FDA680B"/>
    <w:multiLevelType w:val="hybridMultilevel"/>
    <w:tmpl w:val="81A414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78938F9"/>
    <w:multiLevelType w:val="hybridMultilevel"/>
    <w:tmpl w:val="D224302C"/>
    <w:lvl w:ilvl="0" w:tplc="8B2C940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FF2F6D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358FE9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278312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E54C6C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9208FF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7B0D61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5D4E37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730B9E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7D1707D"/>
    <w:multiLevelType w:val="hybridMultilevel"/>
    <w:tmpl w:val="513831B6"/>
    <w:lvl w:ilvl="0" w:tplc="96CC7E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8CF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4265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0A0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725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3677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A46C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BC5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FEA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ED0529D"/>
    <w:multiLevelType w:val="hybridMultilevel"/>
    <w:tmpl w:val="218C4146"/>
    <w:lvl w:ilvl="0" w:tplc="80E206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7B6FA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6015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234AC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D268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B2AB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E083D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B5A78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4426C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6"/>
  </w:num>
  <w:num w:numId="3">
    <w:abstractNumId w:val="13"/>
  </w:num>
  <w:num w:numId="4">
    <w:abstractNumId w:val="8"/>
  </w:num>
  <w:num w:numId="5">
    <w:abstractNumId w:val="12"/>
  </w:num>
  <w:num w:numId="6">
    <w:abstractNumId w:val="1"/>
  </w:num>
  <w:num w:numId="7">
    <w:abstractNumId w:val="0"/>
  </w:num>
  <w:num w:numId="8">
    <w:abstractNumId w:val="4"/>
  </w:num>
  <w:num w:numId="9">
    <w:abstractNumId w:val="2"/>
  </w:num>
  <w:num w:numId="10">
    <w:abstractNumId w:val="9"/>
  </w:num>
  <w:num w:numId="11">
    <w:abstractNumId w:val="3"/>
  </w:num>
  <w:num w:numId="12">
    <w:abstractNumId w:val="5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6C1"/>
    <w:rsid w:val="000047EE"/>
    <w:rsid w:val="00005122"/>
    <w:rsid w:val="00012290"/>
    <w:rsid w:val="00051CCD"/>
    <w:rsid w:val="00066D37"/>
    <w:rsid w:val="0007215A"/>
    <w:rsid w:val="000732F5"/>
    <w:rsid w:val="0008169A"/>
    <w:rsid w:val="0008370B"/>
    <w:rsid w:val="000A33BF"/>
    <w:rsid w:val="000C12F1"/>
    <w:rsid w:val="000C5432"/>
    <w:rsid w:val="000D0E52"/>
    <w:rsid w:val="000F629B"/>
    <w:rsid w:val="0012152C"/>
    <w:rsid w:val="0013428D"/>
    <w:rsid w:val="00190D7F"/>
    <w:rsid w:val="001C1713"/>
    <w:rsid w:val="002021A9"/>
    <w:rsid w:val="00213C82"/>
    <w:rsid w:val="00215DBA"/>
    <w:rsid w:val="002434FF"/>
    <w:rsid w:val="00263A7A"/>
    <w:rsid w:val="00263D8F"/>
    <w:rsid w:val="002701B6"/>
    <w:rsid w:val="00275788"/>
    <w:rsid w:val="00285C00"/>
    <w:rsid w:val="00286D41"/>
    <w:rsid w:val="002B7159"/>
    <w:rsid w:val="002D11B0"/>
    <w:rsid w:val="002E02CE"/>
    <w:rsid w:val="003107D8"/>
    <w:rsid w:val="00357E72"/>
    <w:rsid w:val="003C5AAD"/>
    <w:rsid w:val="003D549D"/>
    <w:rsid w:val="003F094D"/>
    <w:rsid w:val="00406C16"/>
    <w:rsid w:val="004229A3"/>
    <w:rsid w:val="00433E7A"/>
    <w:rsid w:val="00434938"/>
    <w:rsid w:val="004475C9"/>
    <w:rsid w:val="0045082C"/>
    <w:rsid w:val="00461F1A"/>
    <w:rsid w:val="0047693B"/>
    <w:rsid w:val="00493105"/>
    <w:rsid w:val="004B0294"/>
    <w:rsid w:val="005000CB"/>
    <w:rsid w:val="005023E1"/>
    <w:rsid w:val="00515ED4"/>
    <w:rsid w:val="00564904"/>
    <w:rsid w:val="00577001"/>
    <w:rsid w:val="00586448"/>
    <w:rsid w:val="0058715F"/>
    <w:rsid w:val="005B41E5"/>
    <w:rsid w:val="005B70A3"/>
    <w:rsid w:val="005F0E2B"/>
    <w:rsid w:val="005F205F"/>
    <w:rsid w:val="00621D4D"/>
    <w:rsid w:val="006363D6"/>
    <w:rsid w:val="006508DD"/>
    <w:rsid w:val="006523F6"/>
    <w:rsid w:val="00653C22"/>
    <w:rsid w:val="006A2AF4"/>
    <w:rsid w:val="006A748E"/>
    <w:rsid w:val="006B1247"/>
    <w:rsid w:val="006B483F"/>
    <w:rsid w:val="006D26CF"/>
    <w:rsid w:val="006E0748"/>
    <w:rsid w:val="006F2B3D"/>
    <w:rsid w:val="0070105B"/>
    <w:rsid w:val="00707934"/>
    <w:rsid w:val="00727807"/>
    <w:rsid w:val="007304C3"/>
    <w:rsid w:val="0073084A"/>
    <w:rsid w:val="00745495"/>
    <w:rsid w:val="00775B00"/>
    <w:rsid w:val="00790684"/>
    <w:rsid w:val="007918E5"/>
    <w:rsid w:val="0079531F"/>
    <w:rsid w:val="007C5BEC"/>
    <w:rsid w:val="007D43E5"/>
    <w:rsid w:val="007D43ED"/>
    <w:rsid w:val="00830BB6"/>
    <w:rsid w:val="00837EB6"/>
    <w:rsid w:val="008759DA"/>
    <w:rsid w:val="00884A0A"/>
    <w:rsid w:val="0089520B"/>
    <w:rsid w:val="008A293E"/>
    <w:rsid w:val="008E478D"/>
    <w:rsid w:val="008F4F3F"/>
    <w:rsid w:val="00900779"/>
    <w:rsid w:val="00913C82"/>
    <w:rsid w:val="00923D2D"/>
    <w:rsid w:val="00944918"/>
    <w:rsid w:val="00980539"/>
    <w:rsid w:val="00996F7C"/>
    <w:rsid w:val="009C6052"/>
    <w:rsid w:val="009E4F03"/>
    <w:rsid w:val="009F59D9"/>
    <w:rsid w:val="00A240AF"/>
    <w:rsid w:val="00A678BF"/>
    <w:rsid w:val="00A77318"/>
    <w:rsid w:val="00A90157"/>
    <w:rsid w:val="00A97647"/>
    <w:rsid w:val="00AB5C45"/>
    <w:rsid w:val="00AD7700"/>
    <w:rsid w:val="00AF6679"/>
    <w:rsid w:val="00B03ADA"/>
    <w:rsid w:val="00B32596"/>
    <w:rsid w:val="00B54E83"/>
    <w:rsid w:val="00B642C1"/>
    <w:rsid w:val="00B65FD9"/>
    <w:rsid w:val="00B81332"/>
    <w:rsid w:val="00B81C36"/>
    <w:rsid w:val="00B82BB6"/>
    <w:rsid w:val="00BA4608"/>
    <w:rsid w:val="00BC17B4"/>
    <w:rsid w:val="00BC20C9"/>
    <w:rsid w:val="00BE76BA"/>
    <w:rsid w:val="00C30D32"/>
    <w:rsid w:val="00C636B5"/>
    <w:rsid w:val="00CE4267"/>
    <w:rsid w:val="00D2283B"/>
    <w:rsid w:val="00D35BF5"/>
    <w:rsid w:val="00D3675D"/>
    <w:rsid w:val="00D566A3"/>
    <w:rsid w:val="00D576CE"/>
    <w:rsid w:val="00D60E07"/>
    <w:rsid w:val="00D63095"/>
    <w:rsid w:val="00D8370D"/>
    <w:rsid w:val="00DA386A"/>
    <w:rsid w:val="00DA4656"/>
    <w:rsid w:val="00DB0244"/>
    <w:rsid w:val="00DC43C5"/>
    <w:rsid w:val="00DC7252"/>
    <w:rsid w:val="00DE5B55"/>
    <w:rsid w:val="00DF1F0E"/>
    <w:rsid w:val="00DF4FDD"/>
    <w:rsid w:val="00E069B6"/>
    <w:rsid w:val="00E06A32"/>
    <w:rsid w:val="00E17095"/>
    <w:rsid w:val="00E41746"/>
    <w:rsid w:val="00E45D19"/>
    <w:rsid w:val="00E47CA4"/>
    <w:rsid w:val="00E5755E"/>
    <w:rsid w:val="00E6363C"/>
    <w:rsid w:val="00E8022D"/>
    <w:rsid w:val="00E87FBB"/>
    <w:rsid w:val="00E91AD0"/>
    <w:rsid w:val="00E9624C"/>
    <w:rsid w:val="00EA4A9B"/>
    <w:rsid w:val="00EA53AA"/>
    <w:rsid w:val="00EB0088"/>
    <w:rsid w:val="00ED18F0"/>
    <w:rsid w:val="00EE32E8"/>
    <w:rsid w:val="00EF4C44"/>
    <w:rsid w:val="00F6297D"/>
    <w:rsid w:val="00F726C1"/>
    <w:rsid w:val="00F855F1"/>
    <w:rsid w:val="00FA3CB7"/>
    <w:rsid w:val="00FB0C14"/>
    <w:rsid w:val="00FB4711"/>
    <w:rsid w:val="00FC4E73"/>
    <w:rsid w:val="00FD02C4"/>
    <w:rsid w:val="00FE115B"/>
    <w:rsid w:val="00FF36F0"/>
    <w:rsid w:val="00FF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8E392"/>
  <w15:chartTrackingRefBased/>
  <w15:docId w15:val="{E47D867D-7669-45B7-9D0E-45FEEAD2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7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55E"/>
  </w:style>
  <w:style w:type="paragraph" w:styleId="Footer">
    <w:name w:val="footer"/>
    <w:basedOn w:val="Normal"/>
    <w:link w:val="FooterChar"/>
    <w:uiPriority w:val="99"/>
    <w:unhideWhenUsed/>
    <w:rsid w:val="00E57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55E"/>
  </w:style>
  <w:style w:type="paragraph" w:styleId="Caption">
    <w:name w:val="caption"/>
    <w:basedOn w:val="Normal"/>
    <w:next w:val="Normal"/>
    <w:uiPriority w:val="35"/>
    <w:unhideWhenUsed/>
    <w:qFormat/>
    <w:rsid w:val="00E5755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E5755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55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5755E"/>
    <w:rPr>
      <w:color w:val="0563C1" w:themeColor="hyperlink"/>
      <w:u w:val="single"/>
    </w:rPr>
  </w:style>
  <w:style w:type="paragraph" w:styleId="BodyText2">
    <w:name w:val="Body Text 2"/>
    <w:basedOn w:val="Normal"/>
    <w:link w:val="BodyText2Char"/>
    <w:rsid w:val="00E5755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BodyText2Char">
    <w:name w:val="Body Text 2 Char"/>
    <w:basedOn w:val="DefaultParagraphFont"/>
    <w:link w:val="BodyText2"/>
    <w:rsid w:val="00E5755E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customStyle="1" w:styleId="paragraph">
    <w:name w:val="paragraph"/>
    <w:basedOn w:val="Normal"/>
    <w:rsid w:val="00E57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normaltextrun">
    <w:name w:val="normaltextrun"/>
    <w:basedOn w:val="DefaultParagraphFont"/>
    <w:rsid w:val="00E5755E"/>
  </w:style>
  <w:style w:type="character" w:customStyle="1" w:styleId="spellingerror">
    <w:name w:val="spellingerror"/>
    <w:basedOn w:val="DefaultParagraphFont"/>
    <w:rsid w:val="00E5755E"/>
  </w:style>
  <w:style w:type="character" w:customStyle="1" w:styleId="eop">
    <w:name w:val="eop"/>
    <w:basedOn w:val="DefaultParagraphFont"/>
    <w:rsid w:val="00E5755E"/>
  </w:style>
  <w:style w:type="character" w:customStyle="1" w:styleId="contextualspellingandgrammarerror">
    <w:name w:val="contextualspellingandgrammarerror"/>
    <w:basedOn w:val="DefaultParagraphFont"/>
    <w:rsid w:val="00E5755E"/>
  </w:style>
  <w:style w:type="paragraph" w:customStyle="1" w:styleId="Body">
    <w:name w:val="Body"/>
    <w:rsid w:val="00E5755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55E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5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55E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5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101314\Documents\My%20Teaching%20Load%20in%20Sharjah\Research%20projects\Ehrenberg'%20s%20Snapper%20Fish\Research%20project%20RANA%20and%20ALAA\Ehrenberg%20Snapper%20paper\Calculation%20of%20phenolic%20compounds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flovanids\alaa%20and%20rana%20flavonoids%20calibration\flavonoids%200.25%20ml%20from%20the%20rutin%20stock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dPt>
            <c:idx val="3"/>
            <c:marker>
              <c:spPr>
                <a:ln w="25400"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9FE5-4D5C-B604-0C14B6C202B4}"/>
              </c:ext>
            </c:extLst>
          </c:dPt>
          <c:trendline>
            <c:spPr>
              <a:ln w="9525">
                <a:prstDash val="sysDash"/>
              </a:ln>
            </c:spPr>
            <c:trendlineType val="linear"/>
            <c:dispRSqr val="1"/>
            <c:dispEq val="1"/>
            <c:trendlineLbl>
              <c:layout>
                <c:manualLayout>
                  <c:x val="-0.14577402543783149"/>
                  <c:y val="-2.9022114809906193E-3"/>
                </c:manualLayout>
              </c:layout>
              <c:numFmt formatCode="General" sourceLinked="0"/>
            </c:trendlineLbl>
          </c:trendline>
          <c:errBars>
            <c:errDir val="x"/>
            <c:errBarType val="both"/>
            <c:errValType val="fixedVal"/>
            <c:noEndCap val="0"/>
            <c:val val="0"/>
          </c:errBars>
          <c:errBars>
            <c:errDir val="y"/>
            <c:errBarType val="both"/>
            <c:errValType val="cust"/>
            <c:noEndCap val="0"/>
            <c:plus>
              <c:numRef>
                <c:f>Sheet1!$F$4:$F$9</c:f>
                <c:numCache>
                  <c:formatCode>General</c:formatCode>
                  <c:ptCount val="6"/>
                  <c:pt idx="0">
                    <c:v>4.0400000000000026E-2</c:v>
                  </c:pt>
                  <c:pt idx="1">
                    <c:v>6.8799999999999986E-2</c:v>
                  </c:pt>
                  <c:pt idx="2">
                    <c:v>8.8700000000000029E-2</c:v>
                  </c:pt>
                  <c:pt idx="3">
                    <c:v>8.0000000000000085E-2</c:v>
                  </c:pt>
                  <c:pt idx="4">
                    <c:v>5.9000000000000177E-2</c:v>
                  </c:pt>
                  <c:pt idx="5">
                    <c:v>9.9400000000000169E-2</c:v>
                  </c:pt>
                </c:numCache>
              </c:numRef>
            </c:plus>
            <c:minus>
              <c:numRef>
                <c:f>Sheet1!$F$4:$F$9</c:f>
                <c:numCache>
                  <c:formatCode>General</c:formatCode>
                  <c:ptCount val="6"/>
                  <c:pt idx="0">
                    <c:v>4.0400000000000026E-2</c:v>
                  </c:pt>
                  <c:pt idx="1">
                    <c:v>6.8799999999999986E-2</c:v>
                  </c:pt>
                  <c:pt idx="2">
                    <c:v>8.8700000000000029E-2</c:v>
                  </c:pt>
                  <c:pt idx="3">
                    <c:v>8.0000000000000085E-2</c:v>
                  </c:pt>
                  <c:pt idx="4">
                    <c:v>5.9000000000000177E-2</c:v>
                  </c:pt>
                  <c:pt idx="5">
                    <c:v>9.9400000000000169E-2</c:v>
                  </c:pt>
                </c:numCache>
              </c:numRef>
            </c:minus>
            <c:spPr>
              <a:ln w="15875"/>
            </c:spPr>
          </c:errBars>
          <c:xVal>
            <c:numRef>
              <c:f>Sheet1!$B$4:$B$8</c:f>
              <c:numCache>
                <c:formatCode>General</c:formatCode>
                <c:ptCount val="5"/>
                <c:pt idx="0">
                  <c:v>25</c:v>
                </c:pt>
                <c:pt idx="1">
                  <c:v>50</c:v>
                </c:pt>
                <c:pt idx="2">
                  <c:v>100</c:v>
                </c:pt>
                <c:pt idx="3">
                  <c:v>200</c:v>
                </c:pt>
                <c:pt idx="4">
                  <c:v>300</c:v>
                </c:pt>
              </c:numCache>
            </c:numRef>
          </c:xVal>
          <c:yVal>
            <c:numRef>
              <c:f>Sheet1!$C$4:$C$8</c:f>
              <c:numCache>
                <c:formatCode>0.0000</c:formatCode>
                <c:ptCount val="5"/>
                <c:pt idx="0">
                  <c:v>0.26450000000000001</c:v>
                </c:pt>
                <c:pt idx="1">
                  <c:v>0.4285000000000001</c:v>
                </c:pt>
                <c:pt idx="2">
                  <c:v>0.7662000000000001</c:v>
                </c:pt>
                <c:pt idx="3">
                  <c:v>1.4670999999999998</c:v>
                </c:pt>
                <c:pt idx="4">
                  <c:v>2.0593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FE5-4D5C-B604-0C14B6C202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0440704"/>
        <c:axId val="54416128"/>
      </c:scatterChart>
      <c:valAx>
        <c:axId val="100440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[Gallic] mg/L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54416128"/>
        <c:crosses val="autoZero"/>
        <c:crossBetween val="midCat"/>
      </c:valAx>
      <c:valAx>
        <c:axId val="544161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Absorbance 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0044070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4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309173942957426"/>
          <c:y val="3.5978331739425516E-2"/>
          <c:w val="0.7704498392956266"/>
          <c:h val="0.8076618649499113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50800" cmpd="tri">
                <a:solidFill>
                  <a:schemeClr val="accent1"/>
                </a:solidFill>
              </a:ln>
              <a:effectLst/>
            </c:spPr>
          </c:marker>
          <c:dPt>
            <c:idx val="0"/>
            <c:marker>
              <c:spPr>
                <a:solidFill>
                  <a:schemeClr val="accent1"/>
                </a:solidFill>
                <a:ln w="50800" cap="sq" cmpd="tri">
                  <a:solidFill>
                    <a:srgbClr val="4472C4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94C-4D0D-B6D8-3ED05CDBA4CB}"/>
              </c:ext>
            </c:extLst>
          </c:dPt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19036056278106647"/>
                  <c:y val="-3.313884325610378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vert="horz"/>
                <a:lstStyle/>
                <a:p>
                  <a:pPr>
                    <a:defRPr/>
                  </a:pPr>
                  <a:endParaRPr lang="en-US"/>
                </a:p>
              </c:txPr>
            </c:trendlineLbl>
          </c:trendline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percentage"/>
            <c:noEndCap val="0"/>
            <c:val val="5"/>
            <c:spPr>
              <a:noFill/>
              <a:ln w="1587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xVal>
            <c:numRef>
              <c:f>Sheet1!$M$155:$M$158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40</c:v>
                </c:pt>
                <c:pt idx="3">
                  <c:v>80</c:v>
                </c:pt>
              </c:numCache>
            </c:numRef>
          </c:xVal>
          <c:yVal>
            <c:numRef>
              <c:f>Sheet1!$N$155:$N$158</c:f>
              <c:numCache>
                <c:formatCode>General</c:formatCode>
                <c:ptCount val="4"/>
                <c:pt idx="0">
                  <c:v>0.37000000000000027</c:v>
                </c:pt>
                <c:pt idx="1">
                  <c:v>0.64400000000000068</c:v>
                </c:pt>
                <c:pt idx="2">
                  <c:v>1.25</c:v>
                </c:pt>
                <c:pt idx="3">
                  <c:v>2.45099999999999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94C-4D0D-B6D8-3ED05CDBA4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456704"/>
        <c:axId val="54458624"/>
      </c:scatterChart>
      <c:valAx>
        <c:axId val="54456704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[Rutin]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 w="12700" cap="flat" cmpd="sng" algn="ctr">
            <a:solidFill>
              <a:srgbClr val="00206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458624"/>
        <c:crosses val="autoZero"/>
        <c:crossBetween val="midCat"/>
      </c:valAx>
      <c:valAx>
        <c:axId val="544586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4567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0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ziz Elgamouz</dc:creator>
  <cp:keywords/>
  <dc:description/>
  <cp:lastModifiedBy>Abdelaziz Elgamouz</cp:lastModifiedBy>
  <cp:revision>3</cp:revision>
  <dcterms:created xsi:type="dcterms:W3CDTF">2019-11-21T13:34:00Z</dcterms:created>
  <dcterms:modified xsi:type="dcterms:W3CDTF">2019-11-23T11:08:00Z</dcterms:modified>
</cp:coreProperties>
</file>